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pendix 1:Models used for White-bellied Shortwing data. p-capture probability, c-recapture probability, s-survival, γ" – emigration parameter, γ’ – immigration parameter, N-abundance, dist- disturbance, t-time and “.”-constant.</w:t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900"/>
        <w:gridCol w:w="1080"/>
        <w:gridCol w:w="630"/>
        <w:gridCol w:w="900"/>
      </w:tblGrid>
      <w:tr>
        <w:trPr>
          <w:trHeight w:val="570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lta AI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AICc Weigh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 P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viance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t, .) ≠ c(.) s (dist) γ"(.) = γ'(.) N(.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2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5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t, .) ≠ c(.) s (dist + plot size) γ"(.) = γ'(.) N(.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93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t, .) ≠ c(.) s (dist) γ"(.) ≠ γ'(.) N(.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28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{p(t, .) ≠ c(t, .) s (dist) </w:t>
            </w:r>
            <w:r>
              <w:rPr>
                <w:sz w:val="20"/>
                <w:szCs w:val="20"/>
              </w:rPr>
              <w:t>γ</w:t>
            </w:r>
            <w:r>
              <w:rPr>
                <w:sz w:val="20"/>
                <w:szCs w:val="20"/>
                <w:lang w:val="fr-FR"/>
              </w:rPr>
              <w:t xml:space="preserve">"(.) </w:t>
            </w:r>
            <w:r>
              <w:rPr>
                <w:sz w:val="20"/>
                <w:szCs w:val="20"/>
              </w:rPr>
              <w:t>≠ γ'(.) N(.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28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t, .) ≠ c(t, .) s (plot size + dist) γ"(.) ≠ γ '(.) N(.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9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46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t, .) ≠ c(.) s (plot size) γ"(.) = γ' (.) N(.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26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t, .) ≠ c(.) s (.) γ"(.) = γ'(.) N(.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14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83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t, .) ≠ c(.) s (diff plots) γ"(.) = γ'(.) N(.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2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t, .) ≠ c(t, .) s (.) γ"(.) ≠ γ'(.) N(.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96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{p(t, .) ≠ c(t, .) s(plot size+dist)  </w:t>
            </w:r>
            <w:r>
              <w:rPr>
                <w:sz w:val="20"/>
                <w:szCs w:val="20"/>
              </w:rPr>
              <w:t>γ</w:t>
            </w:r>
            <w:r>
              <w:rPr>
                <w:sz w:val="20"/>
                <w:szCs w:val="20"/>
                <w:lang w:val="fr-FR"/>
              </w:rPr>
              <w:t xml:space="preserve">"(t)= </w:t>
            </w:r>
            <w:r>
              <w:rPr>
                <w:sz w:val="20"/>
                <w:szCs w:val="20"/>
              </w:rPr>
              <w:t>γ</w:t>
            </w:r>
            <w:r>
              <w:rPr>
                <w:sz w:val="20"/>
                <w:szCs w:val="20"/>
                <w:lang w:val="fr-FR"/>
              </w:rPr>
              <w:t>'(t)  N(.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37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t, .) ≠ c(t, .) s (plot size) γ"(.) ≠ γ'(.) N(.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92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{p(t, .) ≠ c(t, .) S(dist)  </w:t>
            </w:r>
            <w:r>
              <w:rPr>
                <w:sz w:val="20"/>
                <w:szCs w:val="20"/>
              </w:rPr>
              <w:t>γ</w:t>
            </w:r>
            <w:r>
              <w:rPr>
                <w:sz w:val="20"/>
                <w:szCs w:val="20"/>
                <w:lang w:val="fr-FR"/>
              </w:rPr>
              <w:t xml:space="preserve">"(.)= </w:t>
            </w:r>
            <w:r>
              <w:rPr>
                <w:sz w:val="20"/>
                <w:szCs w:val="20"/>
              </w:rPr>
              <w:t>γ</w:t>
            </w:r>
            <w:r>
              <w:rPr>
                <w:sz w:val="20"/>
                <w:szCs w:val="20"/>
                <w:lang w:val="fr-FR"/>
              </w:rPr>
              <w:t xml:space="preserve">'(.)  </w:t>
            </w:r>
            <w:r>
              <w:rPr>
                <w:sz w:val="20"/>
                <w:szCs w:val="20"/>
              </w:rPr>
              <w:t>N(.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51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t, .) ≠ c(t, .) S(plot size+dist)  γ"(.)= γ'(.)  N(.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93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{p(t, .) ≠ c(t, .) s (diff plots) </w:t>
            </w:r>
            <w:r>
              <w:rPr>
                <w:sz w:val="20"/>
                <w:szCs w:val="20"/>
              </w:rPr>
              <w:t>γ</w:t>
            </w:r>
            <w:r>
              <w:rPr>
                <w:sz w:val="20"/>
                <w:szCs w:val="20"/>
                <w:lang w:val="fr-FR"/>
              </w:rPr>
              <w:t xml:space="preserve">"(.) </w:t>
            </w:r>
            <w:r>
              <w:rPr>
                <w:sz w:val="20"/>
                <w:szCs w:val="20"/>
              </w:rPr>
              <w:t>≠ γ'(.) N(.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23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t, .)≠c(t, .) s (plot size+dist) γ"(plot)=γ'(plot)N(.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36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t, .) ≠ c(t, .) S(plot size)  γ"(.)= γ'(.)  N(t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26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 xml:space="preserve">{p(t, .) ≠ c(t, .) S(diff plots)  </w:t>
            </w:r>
            <w:r>
              <w:rPr>
                <w:sz w:val="20"/>
                <w:szCs w:val="20"/>
              </w:rPr>
              <w:t>γ</w:t>
            </w:r>
            <w:r>
              <w:rPr>
                <w:sz w:val="20"/>
                <w:szCs w:val="20"/>
                <w:lang w:val="fr-FR"/>
              </w:rPr>
              <w:t xml:space="preserve">"(.)= </w:t>
            </w:r>
            <w:r>
              <w:rPr>
                <w:sz w:val="20"/>
                <w:szCs w:val="20"/>
              </w:rPr>
              <w:t>γ</w:t>
            </w:r>
            <w:r>
              <w:rPr>
                <w:sz w:val="20"/>
                <w:szCs w:val="20"/>
                <w:lang w:val="fr-FR"/>
              </w:rPr>
              <w:t xml:space="preserve">'(.)  </w:t>
            </w:r>
            <w:r>
              <w:rPr>
                <w:sz w:val="20"/>
                <w:szCs w:val="20"/>
              </w:rPr>
              <w:t>N(t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21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{p(t, .) ≠ c(t, .) s (dist) </w:t>
            </w:r>
            <w:r>
              <w:rPr>
                <w:sz w:val="20"/>
                <w:szCs w:val="20"/>
              </w:rPr>
              <w:t>γ</w:t>
            </w:r>
            <w:r>
              <w:rPr>
                <w:sz w:val="20"/>
                <w:szCs w:val="20"/>
                <w:lang w:val="fr-FR"/>
              </w:rPr>
              <w:t xml:space="preserve">"= </w:t>
            </w:r>
            <w:r>
              <w:rPr>
                <w:sz w:val="20"/>
                <w:szCs w:val="20"/>
              </w:rPr>
              <w:t>γ</w:t>
            </w:r>
            <w:r>
              <w:rPr>
                <w:sz w:val="20"/>
                <w:szCs w:val="20"/>
                <w:lang w:val="fr-FR"/>
              </w:rPr>
              <w:t>'=0 N(.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7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plot size) ≠ c(plot size) s(dist) γ"(.) = γ'(.) N(.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795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plot size)≠c(plot size) s(dist+plot size) γ"(.)=γ'(.) N(.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727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t, .) ≠ c(t, .) S(plot size+dist)  γ’’= γ’=0 N(t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49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.) ≠ c(.) s (plot size + dist) γ"(.) = γ'(.) N(.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935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plot size) ≠ c(plot size) s(dist+plot size) γ"(.) ≠ γ'(.) N(.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62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.) ≠ c(.) s (plot size + dist) γ"(plot) = γ'(plot) N(.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28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 .) ≠ c(t, .) s (dist) γ"(.) ≠ γ'(.) N(.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88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.) ≠ c(.) s (plot size + dist) γ"(dist+plot) = γ'(dist+plot) N(.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22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dist) ≠ c(dist) s(dist+plot size) γ"(.) ≠ γ'(.) N(.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782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plot size + dist) ≠ c(plot size + dist) s(dist+plot size) γ"(.) ≠ γ'(.) N(.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5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.) s(plot size+dist) C(.) &amp;≠P γ”= γ’=0 N(t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114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{P(t, t) ≠ c(t, t) S(plot size+dist)  </w:t>
            </w:r>
            <w:r>
              <w:rPr>
                <w:sz w:val="20"/>
                <w:szCs w:val="20"/>
              </w:rPr>
              <w:t>γ</w:t>
            </w:r>
            <w:r>
              <w:rPr>
                <w:sz w:val="20"/>
                <w:szCs w:val="20"/>
                <w:lang w:val="fr-FR"/>
              </w:rPr>
              <w:t xml:space="preserve">”= </w:t>
            </w:r>
            <w:r>
              <w:rPr>
                <w:sz w:val="20"/>
                <w:szCs w:val="20"/>
              </w:rPr>
              <w:t>γ</w:t>
            </w:r>
            <w:r>
              <w:rPr>
                <w:sz w:val="20"/>
                <w:szCs w:val="20"/>
                <w:lang w:val="fr-FR"/>
              </w:rPr>
              <w:t>’=0 N(t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62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.) s(dist) C≠P γ”= γ’=0 N(T*Plot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439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.) ≠ c(.) s (plot size + dist) γ"(.) = γ'(.) N(t*plot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92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.)≠ c(.) s(plot size+dist)  γ”= γ’=0 N(t*Plot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42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.) ≠ c(.) s (plot size + dist) γ"(.) ≠ γ'(.) N(t*plot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91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.) ≠ c(.) s(plot size+dist) γ”= γ’=0 N(t*Plot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938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.) = c(.) s(dist) γ”= γ’=0 N(T*Plot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556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.) = c(.) s(Plot Size) γ’=0 N(T*Plot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669</w:t>
            </w:r>
          </w:p>
        </w:tc>
      </w:tr>
      <w:tr>
        <w:trPr>
          <w:trHeight w:val="255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{p(.) = c(.) s(Plot) γ”= γ’=0 N(T*Plot)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5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 :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1"/>
    </w:pPr>
    <w:rPr>
      <w:rFonts w:ascii="Calibri" w:hAnsi="Calibri" w:eastAsia="ＭＳ ゴシック" w:cs="Times New Roman"/>
      <w:b/>
      <w:bCs/>
      <w:cap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2"/>
    </w:pPr>
    <w:rPr>
      <w:rFonts w:ascii="Calibri" w:hAnsi="Calibri" w:eastAsia="ＭＳ ゴシック" w:cs="Times New Roman"/>
      <w:b/>
      <w:bCs/>
      <w:i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aps/>
      <w:color w:val="4F81BD"/>
      <w:sz w:val="26"/>
      <w:szCs w:val="26"/>
      <w:lang w:val="en-GB"/>
    </w:rPr>
  </w:style>
  <w:style w:type="character" w:styleId="Heading3Char">
    <w:name w:val="Heading 3 Char"/>
    <w:qFormat/>
    <w:rPr>
      <w:rFonts w:ascii="Calibri" w:hAnsi="Calibri" w:eastAsia="ＭＳ ゴシック" w:cs="Times New Roman"/>
      <w:b/>
      <w:bCs/>
      <w:i/>
      <w:color w:val="4F81BD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2"/>
    <w:qFormat/>
    <w:pPr>
      <w:numPr>
        <w:ilvl w:val="0"/>
        <w:numId w:val="2"/>
      </w:numPr>
      <w:spacing w:lineRule="auto" w:line="480"/>
    </w:pPr>
    <w:rPr>
      <w:rFonts w:ascii="Calibri" w:hAnsi="Calibri" w:eastAsia="Times New Roman" w:cs="Times New Roman"/>
      <w:color w:val="4F81BD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0:17:00Z</dcterms:created>
  <dc:creator>Robin Vijayan</dc:creator>
  <dc:description/>
  <cp:keywords/>
  <dc:language>en-US</dc:language>
  <cp:lastModifiedBy>Robin Vijayan</cp:lastModifiedBy>
  <dcterms:modified xsi:type="dcterms:W3CDTF">2012-02-07T00:17:00Z</dcterms:modified>
  <cp:revision>1</cp:revision>
  <dc:subject/>
  <dc:title/>
</cp:coreProperties>
</file>